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1 Table. Yeast strains used in this study.</w:t>
      </w:r>
    </w:p>
    <w:tbl>
      <w:tblPr>
        <w:tblW w:w="893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5707"/>
        <w:gridCol w:w="2091"/>
      </w:tblGrid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rain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otype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ade6-216 leu1-32 ura4-D18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b stock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ade6-216 leu1-32 ura4-D18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b stock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7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ma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eu1-32 ura4-D18 ade6-21x  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12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eu1-32 ura4-D18 ade6-216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2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255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dma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leu1-32 ura4-D18 ade6-216 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138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nt1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bookmarkStart w:id="0" w:name="OLE_LINK3"/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210 Ch16 (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ade6-M216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)</w:t>
            </w:r>
            <w:bookmarkEnd w:id="0"/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138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fr-F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210 Ch16 (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ade6-M216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3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669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mCherry-atb2::hph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sid4-GFP::kan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leu1-32 ura4-D18 ade6-M21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b stock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669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mCherry-atb2::hph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sid4-GFP::kan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leu1-32 ura4-D18 ade6-M21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671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is2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mCherry-atb2::hph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sid4-GFP::kan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leu1-32 ura4-D18 ade6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671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mCherry-atb2::hph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sid4-GFP::kan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leu1-32 ura4-D18 ade6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245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c80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sad1-mCherry::nat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eu1-32 ura4-D1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244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c80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sad1-mCherry::nat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eu1-32 ura4-D1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72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mis6-302 leu1 his2 ura4-D18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4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256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mis6-302 leu1-32 ade6-21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72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mis12-537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4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77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is12-537 ura4-D18 leu1-3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77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is12-537 ura4-D18 leu1-3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256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mis12-537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ade6-216 ura4-D18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347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spc7-23-GFP::kan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::his3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ura4-D18 leu1-32 ade6-210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5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83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spc7-23-GFP::kan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::his3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ura4-D18 leu1-32 ade6-21x his3-D1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83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spc7-23-GFP::kan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::his3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ura4-D18 leu1-32 ade6-21x his3-D1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34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fta2-291::his3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ura4-D18 leu1-32 ade6-210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5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83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fta2-291::his3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ura4-D18 leu1-32 ade6-210 his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83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fta2-291::his3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ura4-D18 leu1-32 ade6-210 his3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GY644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nsk1Δ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ura4+ ura4-D18 ade6-M21X leu1-3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6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82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nsk1::nsk1-18A-linker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 ura4-D18 ade6-M21X leu1-3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82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nsk1::nsk1-18A-linker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 ura4-D18 ade6-M21X leu1-3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827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nsk1::nsk1-18D-linker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 ura4-D18 ade6-M21X leu1-3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82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nsk1::nsk1-18A-linker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 ura4-D18 ade6-M21X leu1-3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86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ndc80-2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ura4? leu1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7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51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ask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ura4-D1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10" w:hanging="110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8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51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dad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leu1-32 ura4-D1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9,10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50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dam1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leu1-32 ura4-D1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9,10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17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swi6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21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1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17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swi6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21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8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clr4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21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2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5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clr4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21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57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clr4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21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27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pcs1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 ura4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de6+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3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27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pcs1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 ura4- ade6+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4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5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mde4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kanMX lys1 his7 leu1 ura4 ade6-210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5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5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mde4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kanMX leu1 ura4 ade6-210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5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19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sgo2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 ura4-D18 ade6-21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6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8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sgo2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leu1-32 ura4-D18  ade6-21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10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rad21-K1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21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7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10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rad21-K1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 ura4-D18 ade6-21X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his7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1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psc3-1T-H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 ura4 ade6-M2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6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8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dnt1∆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psc3-1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-HA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cut2-6GFP[LEU2] leu1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ura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1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mis4-24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4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1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mis4-24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4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74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mis4-242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? ura4-D18 ade6-210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74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mis4-242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? ura4-D18 ade6-210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7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ark1-T7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 ura4-D1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6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7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ark1-T7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6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09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ark1-TA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leu1-32 ura4 ade6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b stock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9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cut17-275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21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8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10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cut17-275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21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8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13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pic1-13myc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21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9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15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pic1-13myc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21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19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2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dis1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lys1-13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[20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2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- 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alp14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21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3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- 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alp7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leu1 ura4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22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3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- 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alp7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 ura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22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196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mal3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M216 his3-D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23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M302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nt1∆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l3</w:t>
            </w:r>
            <w:r>
              <w:rPr>
                <w:rFonts w:eastAsia="微软雅黑" w:cs="Times New Roman" w:ascii="Times New Roman" w:hAnsi="Times New Roman"/>
                <w:i/>
                <w:sz w:val="22"/>
                <w:szCs w:val="22"/>
              </w:rPr>
              <w:t>∆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eu1-32 ura4-D18 ade6-210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23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ase1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24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2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nda3-KM311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lang w:val="de-DE"/>
              </w:rPr>
              <w:t>leu-32 ura4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18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ab s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ock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de-DE"/>
              </w:rPr>
              <w:t>JY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89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- 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 xml:space="preserve">nda3-KM311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dnt1Δ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  <w:lang w:val="de-DE"/>
              </w:rPr>
              <w:t>leu1-32 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D18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ade6-21X/216  his3-D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  <w:lang w:val="de-DE"/>
              </w:rPr>
              <w:t>JY</w:t>
            </w:r>
            <w:r>
              <w:rPr>
                <w:rFonts w:cs="Times New Roman" w:ascii="Times New Roman" w:hAnsi="Times New Roman"/>
                <w:bCs/>
                <w:iCs/>
                <w:sz w:val="22"/>
                <w:szCs w:val="22"/>
              </w:rPr>
              <w:t>335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nda3-KM311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 xml:space="preserve"> dma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alp4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 xml:space="preserve"> leu1-32 ura4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D18 ade6-21x?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05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ura4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zh-CN"/>
              </w:rPr>
              <w:t>[25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09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dnt1Δ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09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dnt1Δ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09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dnt1Δ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60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mad2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51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mad2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51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mad2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60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mad3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60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mad3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51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bub1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51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bub1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06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dis2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51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2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51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2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547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dnt1Δ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3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54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bub1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54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bub1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45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cdc13-117::cdc13-GFP::LEU2 apc15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45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cdc13-117::cdc13-GFP::LEU2 apc15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653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 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-nda3-KM311 cdc13-117::cdc13-GFP::LEU2 apc15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653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 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cdc13-117::cdc13-GFP::LEU2 apc15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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147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sc3-1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TS-H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ut2-GFP::LEU2 sid4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 ura4- ade6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147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sc3-1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TS-H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nt1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ut2-GFP::LEU2 sid4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 ura4- ade6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156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sc3-1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TS-H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sgo2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ut2-GFP::LEU2 sid4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leu1- ura4- ade6?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160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sc3-1</w:t>
            </w:r>
            <w:r>
              <w:rPr>
                <w:rFonts w:cs="Times New Roman" w:ascii="Times New Roman" w:hAnsi="Times New Roman"/>
                <w:bCs/>
                <w:i/>
                <w:sz w:val="22"/>
                <w:szCs w:val="22"/>
              </w:rPr>
              <w:t>TS-H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bub1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ut2-GFP::LEU2 sid4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 ura4- ade6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554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ut2-GFP::LEU2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leu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554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da3-KM311 cut2-GFP::LEU2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402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lid1-TA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2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ad3-GFP::his3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his3-D1 ade6-21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91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dnt1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id1-TA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2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ad3-GFP::his3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is3-D1 leu1-32 ura4-D18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de6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87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dma1Δ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id1-TA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2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3-GFP::his3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87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dnt1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ma1Δ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id1-TA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2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3-GFP::his3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87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dnt1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ma1Δ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id1-TA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2-GFP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3-GFP::his3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 ade6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275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nmt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mad2::leu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eu1-32 ura4-D18 ade6-2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ab s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ock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64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dnt1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50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9-234 leu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26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667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9-234 leu1-32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nmt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mad2::leu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50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9-234 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dnt1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64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9-234 leu1-32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nmt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mad2::leu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dnt1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51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0-100 leu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27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50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0-100 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dnt1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53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ut20-100 leu1-32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nmt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mad2::leu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dnt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::hphMX6 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51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3-547 leu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26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54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3-547 leu1-32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nmt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mad2::leu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50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3-547 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dnt1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52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3-547 leu1-32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nmt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mad2::leu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adh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dnt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::hphMX6 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50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uc2-663 leu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28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55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uc2-663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ura4- 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50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9-234 leu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26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60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ut9-234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ura4- 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60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ut20-100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ura4- 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61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ut23-547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ura4- 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38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pc15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k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 xml:space="preserve"> ura4-D18 leu1-32 ade6-21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29]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657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apc15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k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leu1-32 ura4-D18 ade6-21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51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slp1-362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ade6-M216 leu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30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60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slp1-362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ura4- 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582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lp1-mr6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31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683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slp1-mr6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657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0-100 mad2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98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0-100 mad3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ura4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58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0-100 dnt1Δ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2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ura4- 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987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0-100 dnt1Δ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3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ura4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65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3-547 mad2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98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3-547 mad3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ura4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58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3-547 dnt1Δ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2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ura4- 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98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3-547 dnt1Δ::k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3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ura4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746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h+ pDUAL-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  <w:lang w:val="sv-SE"/>
              </w:rPr>
              <w:t>slp1(long2)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-slp1-T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  <w:lang w:val="sv-SE"/>
              </w:rPr>
              <w:t>slp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>::leu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sv-S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 xml:space="preserve"> ade6-M210 plo1-mCherry::nat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sv-SE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sv-SE"/>
              </w:rPr>
              <w:t xml:space="preserve">  cdc25-2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32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60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-slp1-T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hyg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ura4- 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06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dis2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zh-CN"/>
              </w:rPr>
              <w:t>[25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60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mad2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zh-CN"/>
              </w:rPr>
              <w:t>[25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54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nda3-KM311 dma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54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nda3-KM311 dma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35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da3-KM311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dma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335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nda3-KM311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dma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de-DE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cdc13-117::cdc13-GFP::LEU2 ark1-as3::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80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pDUAL-P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-slp1-T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leu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ade6-210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ura4-D1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[32]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60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 P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-slp1-T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hyg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ura4- 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83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pDUAL-P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-slp1-T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leu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lys1Δ::P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-slp1-T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hyg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ura4- leu1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38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dnt1Δ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pDUAL-P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-slp1-T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leu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83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-slp1-T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hyg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56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dnt1Δ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pDUAL-P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-slp1-T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leu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-slp1-T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hyg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607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nda3-KM311 cdc13-117::cdc13-GFP::LEU2  pDUAL-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slp1-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leu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73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nda3-KM311 cdc13-117::cdc13-GFP::LEU2 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pUC119-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slp1-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73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nda3-KM311 cdc13-117::cdc13-GFP::LEU2 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pUC119-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slp1-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71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nda3-KM311 cdc13-117::cdc13-GFP::LEU2 pDUAL-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slp1(long2)-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lp1-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leu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pUC119-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slp1-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ura4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71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nda3-KM311 cdc13-117:cdc13-GFP:LEU2  pDUAL-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slp1(long2)-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lp1-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leu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pUC119-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slp1-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ura4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11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nda3-KM311 dnt1-13myc::kan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mad2-13myc::hyg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 cut20-HA::LEU2 slp1::P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-sfGFP-slp1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 ura4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50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de-DE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de-DE"/>
              </w:rPr>
              <w:t xml:space="preserve">-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nda3-KM311 dnt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mad2-13myc::hyg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mad3-13myc::natMX6 cut20-HA::LEU2 slp1::P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-sfGFP-slp1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ade6-210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pt-BR"/>
              </w:rPr>
              <w:t>ura4-D1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767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nda3-KM311 mad3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::ura4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dnt1-13myc::kan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mad2-13myc::hyg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cut20-HA::LEU2 slp1::P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-sfGFP-slp1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 ura4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76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nda3-KM311 dnt1-13myc::kan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mad2-13myc::hygR mad3-13myc::natMX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cut20-HA::LEU2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 ura4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77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nda3-KM311 dnt1-13myc::kan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mad2-13myc::hyg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mad3-13myc::natMX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cut20-HA::LEU2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 ura4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63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dc25-22 mad3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D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dnt1-13myc::kanR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ad2-13myc::hyg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0-HA::LEU2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DUAL-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slp1-T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leu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lp1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sfGFP-slp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667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nt1∆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DUAL-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slp1-Tslp1::leu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71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cdc13-117::cdc13-GFP::LEU2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nt1Δ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pDUAL-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slp1-Tslp1::leu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ys1Δ::pUC119-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slp1-hygR 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74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nt1∆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13-117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dc13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GFP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2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ys1Δ::pUC119-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slp1(1504)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-slp1-hygR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89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25-22 dnt1-13myc::kan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ad2-13myc::hygR  cut20-HA::LEU2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DUAL-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slp1-T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::leu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lp1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sfGFP-slp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89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cdc25-22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nt1-13myc::kan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ad2-13myc::hygR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0-HA::LEU2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DUAL-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slp1(long2)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slp1-Tslp1::leu1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912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apc15∆::kanR lid1-TAP-kanR mad2-GFP::kanR mad3-GFP-his3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912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dnt1∆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apc15∆::kanR lid1-TAP-kanR mad2-GFP::kanR mad3-GFP-his3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9123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mad3-GFP-his3 mad2-13myc::hyg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920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mad3-GFP-his3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2-13myc::hygR  dnt1∆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920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mad3-GFP-his3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2-13myc::hygR  apc15∆::kan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920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?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nda3-KM311 mad3-GFP-his3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mad2-13myc::hygR  apc15∆::kanR dnt1∆::ura4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51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da3-KM311 dnt1-13myc::kanR mad2-13myc::hyg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ad3-13myc::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tMX6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leu1-32 ura4-D18 ade6-2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76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dnt1-13myc::kanR mad2-13myc::hygR  mad3-13myc::natMX6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ut20-HA::LEU2 leu1-32 ura4-D1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803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da3-KM311 cut20-HA::LEU2 slp1::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slp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-sfGFP-slp1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1-32 ura4-D1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Y786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lys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-GFP::hyg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k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an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leu1-32 ura4-D18 ade6-2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Y7930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lys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-GFP-p31(comet)::hyg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k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an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 leu1-32 ura4-D18 ade6-2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Y7931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lys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-GFP-2×NLS-p31(comet)::hyg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k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an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 leu1-32 ura4-D18 ade6-2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Y793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lys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-2×NLS-p31(comet)::hyg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k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an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 leu1-32 ura4-D18 ade6-2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Y7977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lys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-2×NLS-p31(comet)::hyg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k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an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 leu1-32 ura4-D18 ade6-2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Y800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lys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-GFP-2×NLS-CUEDC2::hyg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k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an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leu1-32 ura4-D18 ade6-2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Y800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lys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-2×NLS-CUEDC2::hyg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k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an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leu1-32 ura4-D18 ade6-2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JY7686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 xml:space="preserve"> dnt1Δ::kanR lys1</w:t>
            </w:r>
            <w:r>
              <w:rPr>
                <w:rFonts w:eastAsia="Symbol" w:cs="Symbol" w:ascii="Symbol" w:hAnsi="Symbol"/>
                <w:i/>
                <w:kern w:val="2"/>
                <w:sz w:val="22"/>
                <w:szCs w:val="22"/>
              </w:rPr>
              <w:t>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kern w:val="2"/>
                <w:sz w:val="22"/>
                <w:szCs w:val="22"/>
              </w:rPr>
              <w:t>-dnt1::hygR leu1-32 ura4-D18 ade6-2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786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kan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lys1</w:t>
            </w:r>
            <w:r>
              <w:rPr>
                <w:rFonts w:eastAsia="Symbol" w:cs="Symbol" w:ascii="Symbol" w:hAnsi="Symbol"/>
                <w:i/>
                <w:iCs/>
                <w:sz w:val="22"/>
                <w:szCs w:val="22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GFP-dnt1::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leu1-32 ura4-D18 ade6-2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89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dnt1Δ::ura4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 xml:space="preserve"> nda3-KM311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dc13-mCherry::kan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 xml:space="preserve">R 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adh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2×NLS-CUEDC2::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8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dnt1Δ::ura4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  <w:lang w:val="pt-BR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 xml:space="preserve"> nda3-KM311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dc13-mCherry::kan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 xml:space="preserve">R 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lys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adh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GFP-2×NLS-CUEDC2::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9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nda3-KM311 cdc13-mCherry::kan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an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lys1</w:t>
            </w:r>
            <w:r>
              <w:rPr>
                <w:rFonts w:eastAsia="Symbol" w:cs="Symbol" w:ascii="Symbol" w:hAnsi="Symbol"/>
                <w:i/>
                <w:iCs/>
                <w:sz w:val="22"/>
                <w:szCs w:val="22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GFP-dnt1::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leu1-3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9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nda3-KM311 cdc13-mCherry::kan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an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lys1</w:t>
            </w:r>
            <w:r>
              <w:rPr>
                <w:rFonts w:eastAsia="Symbol" w:cs="Symbol" w:ascii="Symbol" w:hAnsi="Symbol"/>
                <w:i/>
                <w:iCs/>
                <w:sz w:val="22"/>
                <w:szCs w:val="22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GFP-dnt1::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leu1-3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9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nda3-KM311 cdc13-mCherry::kan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an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lys1</w:t>
            </w:r>
            <w:r>
              <w:rPr>
                <w:rFonts w:eastAsia="Symbol" w:cs="Symbol" w:ascii="Symbol" w:hAnsi="Symbol"/>
                <w:i/>
                <w:iCs/>
                <w:sz w:val="22"/>
                <w:szCs w:val="22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dnt1::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leu1-3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Y9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5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nda3-KM311 cdc13-mCherry::kan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dnt1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pt-B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an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lys1</w:t>
            </w:r>
            <w:r>
              <w:rPr>
                <w:rFonts w:eastAsia="Symbol" w:cs="Symbol" w:ascii="Symbol" w:hAnsi="Symbol"/>
                <w:i/>
                <w:iCs/>
                <w:sz w:val="22"/>
                <w:szCs w:val="22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adh21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dnt1::hy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pt-BR"/>
              </w:rPr>
              <w:t>leu1-3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rPr>
          <w:rFonts w:cs="Calibri"/>
          <w:sz w:val="22"/>
          <w:lang w:val="sv-SE"/>
        </w:rPr>
      </w:pPr>
      <w:r>
        <w:rPr>
          <w:rFonts w:cs="Calibri"/>
          <w:sz w:val="22"/>
          <w:lang w:val="sv-SE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NewRomanPS-BoldMT;Times New Roman" w:ascii="TimesNewRomanPS-BoldMT;Times New Roman" w:hAnsi="TimesNewRomanPS-BoldMT;Times New Roman"/>
          <w:b/>
          <w:bCs/>
        </w:rPr>
        <w:t>Reference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2"/>
          <w:szCs w:val="22"/>
        </w:rPr>
        <w:t>Guertin, D.A., Venkatram, S., Gould, K.L., McCollum, D. Dma1 prevents mitotic exit and cytokinesis by inhibiting the septation initiation network (SIN)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Developmental Cell</w:t>
      </w:r>
      <w:r>
        <w:rPr>
          <w:rFonts w:cs="Times New Roman" w:ascii="Times New Roman" w:hAnsi="Times New Roman"/>
          <w:sz w:val="22"/>
          <w:szCs w:val="22"/>
        </w:rPr>
        <w:t>, 2002, 3(6): 779-790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Jin, Q.-W., Ray, S., Choi, S.H., McCollum, D., Bloom, K. The Nucleolar Net1/Cfi1-related Protein Dnt1 Antagonizes the Septation Initiation Network in Fission Yeast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Molecular Biology of the Cell</w:t>
      </w:r>
      <w:r>
        <w:rPr>
          <w:rFonts w:cs="Times New Roman" w:ascii="Times New Roman" w:hAnsi="Times New Roman"/>
          <w:sz w:val="22"/>
          <w:szCs w:val="22"/>
        </w:rPr>
        <w:t>, 2007, 18(8): 2924-2934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Niwa, O., T. Matsumoto, Y. Chikashige, and M. Yanagida. 1989. Characterization of Schizosaccharomyces pombe minichromosome deletion derivatives and a functional allocation of their centromere. </w:t>
      </w:r>
      <w:r>
        <w:rPr>
          <w:rFonts w:cs="Times New Roman" w:ascii="Times New Roman" w:hAnsi="Times New Roman"/>
          <w:i/>
          <w:sz w:val="22"/>
          <w:szCs w:val="22"/>
        </w:rPr>
        <w:t>EMBO J</w:t>
      </w:r>
      <w:r>
        <w:rPr>
          <w:rFonts w:cs="Times New Roman" w:ascii="Times New Roman" w:hAnsi="Times New Roman"/>
          <w:sz w:val="22"/>
          <w:szCs w:val="22"/>
        </w:rPr>
        <w:t>. 8:3045-3052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  <w:lang w:val="pt-BR"/>
        </w:rPr>
      </w:pPr>
      <w:r>
        <w:rPr>
          <w:rFonts w:cs="Times New Roman" w:ascii="Times New Roman" w:hAnsi="Times New Roman"/>
          <w:sz w:val="22"/>
          <w:szCs w:val="22"/>
        </w:rPr>
        <w:t xml:space="preserve">Takahashi, K., Yamada, H., Yanagida, M. Fission yeast minichromosome loss mutants mis cause lethal aneuploidy and replication abnormality. </w:t>
      </w:r>
      <w:r>
        <w:rPr>
          <w:rFonts w:cs="Times New Roman" w:ascii="Times New Roman" w:hAnsi="Times New Roman"/>
          <w:i/>
          <w:iCs/>
          <w:sz w:val="22"/>
          <w:szCs w:val="22"/>
        </w:rPr>
        <w:t>Molecular biology of the cell</w:t>
      </w:r>
      <w:r>
        <w:rPr>
          <w:rFonts w:cs="Times New Roman" w:ascii="Times New Roman" w:hAnsi="Times New Roman"/>
          <w:sz w:val="22"/>
          <w:szCs w:val="22"/>
        </w:rPr>
        <w:t>. 1994;5(10):1145-58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Kerres, A., Jakopec, V., Beuter, C., Karig, I., Pöhlmann, J., Pidoux, A., Allshire, R., Fleig, U. Fta2, an essential fission yeast kinetochore component, interacts closely with the conserved Mal2 protein. </w:t>
      </w:r>
      <w:r>
        <w:rPr>
          <w:rFonts w:cs="Times New Roman" w:ascii="Times New Roman" w:hAnsi="Times New Roman"/>
          <w:i/>
          <w:iCs/>
          <w:sz w:val="22"/>
          <w:szCs w:val="22"/>
        </w:rPr>
        <w:t>Molecular biology of the cell</w:t>
      </w:r>
      <w:r>
        <w:rPr>
          <w:rFonts w:cs="Times New Roman" w:ascii="Times New Roman" w:hAnsi="Times New Roman"/>
          <w:sz w:val="22"/>
          <w:szCs w:val="22"/>
        </w:rPr>
        <w:t>. 2006;17(10):4167-78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hen, J.S., Lu, L.X., Ohi, M.D., Creamer, K.M., English, C., Partridge, J.F., Ohi, R., Gould, K.L. Cdk1 phosphorylation of the kinetochore protein Nsk1 prevents error-prone chromosome segregation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hyperlink r:id="rId2" w:tgtFrame="_blank">
        <w:r>
          <w:rPr>
            <w:rStyle w:val="InternetLink"/>
            <w:rFonts w:cs="Times New Roman" w:ascii="Times New Roman" w:hAnsi="Times New Roman"/>
            <w:i/>
            <w:iCs/>
            <w:sz w:val="22"/>
            <w:szCs w:val="22"/>
          </w:rPr>
          <w:t xml:space="preserve">The Journal of </w:t>
        </w:r>
        <w:r>
          <w:rPr>
            <w:rStyle w:val="InternetLink"/>
            <w:rFonts w:cs="Times New Roman" w:ascii="Times New Roman" w:hAnsi="Times New Roman"/>
            <w:i/>
            <w:sz w:val="22"/>
            <w:szCs w:val="22"/>
          </w:rPr>
          <w:t>Cell</w:t>
        </w:r>
        <w:r>
          <w:rPr>
            <w:rStyle w:val="InternetLink"/>
            <w:rFonts w:cs="Times New Roman" w:ascii="Times New Roman" w:hAnsi="Times New Roman"/>
            <w:i/>
            <w:iCs/>
            <w:sz w:val="22"/>
            <w:szCs w:val="22"/>
          </w:rPr>
          <w:t xml:space="preserve"> </w:t>
        </w:r>
        <w:r>
          <w:rPr>
            <w:rStyle w:val="InternetLink"/>
            <w:rFonts w:cs="Times New Roman" w:ascii="Times New Roman" w:hAnsi="Times New Roman"/>
            <w:i/>
            <w:sz w:val="22"/>
            <w:szCs w:val="22"/>
          </w:rPr>
          <w:t>Biology</w:t>
        </w:r>
      </w:hyperlink>
      <w:r>
        <w:rPr>
          <w:rFonts w:cs="Times New Roman" w:ascii="Times New Roman" w:hAnsi="Times New Roman"/>
          <w:sz w:val="22"/>
          <w:szCs w:val="22"/>
        </w:rPr>
        <w:t>, 2011, 195(4): 583-93.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</w:p>
    <w:p>
      <w:pPr>
        <w:pStyle w:val="EndNoteBibliography1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Hsu, K.-S., Toda, T. Ndc80 Internal Loop Interacts with Dis1/TOG to Ensure Proper Kinetochore-Spindle Attachment in Fission Yeast</w:t>
      </w:r>
      <w:r>
        <w:rPr>
          <w:rFonts w:cs="Times New Roman" w:ascii="Times New Roman" w:hAnsi="Times New Roman"/>
          <w:i/>
          <w:sz w:val="22"/>
        </w:rPr>
        <w:t>. Current Biology,</w:t>
      </w:r>
      <w:r>
        <w:rPr>
          <w:rFonts w:cs="Times New Roman" w:ascii="Times New Roman" w:hAnsi="Times New Roman"/>
          <w:sz w:val="22"/>
        </w:rPr>
        <w:t xml:space="preserve"> 2011, 21(3): 214-220.</w:t>
      </w:r>
    </w:p>
    <w:p>
      <w:pPr>
        <w:pStyle w:val="EndNoteBibliography1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Petersen, J., Paris, J., Willer, M., Philippe, M., Hagan, I.M. The S. pombe aurora-related kinase Ark1 associates with mitotic structures in a stage dependent manner and is required for chromosome segregation</w:t>
      </w:r>
      <w:r>
        <w:rPr>
          <w:rFonts w:cs="Times New Roman" w:ascii="Times New Roman" w:hAnsi="Times New Roman"/>
          <w:i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Journal of Cell Science</w:t>
      </w:r>
      <w:r>
        <w:rPr>
          <w:rFonts w:cs="Times New Roman" w:ascii="Times New Roman" w:hAnsi="Times New Roman"/>
          <w:sz w:val="22"/>
        </w:rPr>
        <w:t>, 2001, 114(24): 4371.</w:t>
      </w:r>
    </w:p>
    <w:p>
      <w:pPr>
        <w:pStyle w:val="EndNoteBibliography1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iu, X., McLeod, I., Anderson, S., Yates, J.R., He, X. Molecular analysis of kinetochore architecture in fission yeast</w:t>
      </w:r>
      <w:r>
        <w:rPr>
          <w:rFonts w:cs="Times New Roman" w:ascii="Times New Roman" w:hAnsi="Times New Roman"/>
          <w:i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The EMBO Journal</w:t>
      </w:r>
      <w:r>
        <w:rPr>
          <w:rFonts w:cs="Times New Roman" w:ascii="Times New Roman" w:hAnsi="Times New Roman"/>
          <w:sz w:val="22"/>
        </w:rPr>
        <w:t>, 2005, 24(16): 2919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szCs w:val="22"/>
        </w:rPr>
        <w:t>Sanchez</w:t>
      </w:r>
      <w:r>
        <w:rPr>
          <w:sz w:val="22"/>
          <w:szCs w:val="22"/>
        </w:rPr>
        <w:t>-</w:t>
      </w:r>
      <w:r>
        <w:rPr>
          <w:rFonts w:cs="Times New Roman" w:ascii="Times New Roman" w:hAnsi="Times New Roman"/>
          <w:sz w:val="22"/>
          <w:szCs w:val="22"/>
        </w:rPr>
        <w:t>Perez, I., Renwick, S.J., Crawley, K., Karig, I., Buck, V., Meadows, J.C., Franco</w:t>
      </w:r>
      <w:r>
        <w:rPr>
          <w:sz w:val="22"/>
          <w:szCs w:val="22"/>
        </w:rPr>
        <w:t>‐</w:t>
      </w:r>
      <w:r>
        <w:rPr>
          <w:rFonts w:cs="Times New Roman" w:ascii="Times New Roman" w:hAnsi="Times New Roman"/>
          <w:sz w:val="22"/>
          <w:szCs w:val="22"/>
        </w:rPr>
        <w:t>Sanchez, A., Fleig, U., Toda, T., Millar, J.B.A. The DASH complex and Klp5/Klp6 kinesin coordinate bipolar chromosome attachment in fission yeast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The EMBO Journal</w:t>
      </w:r>
      <w:r>
        <w:rPr>
          <w:rFonts w:cs="Times New Roman" w:ascii="Times New Roman" w:hAnsi="Times New Roman"/>
          <w:sz w:val="22"/>
          <w:szCs w:val="22"/>
        </w:rPr>
        <w:t>, 2005, 24(16): 2931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orentz, A., Ostermann, K., Fleck, O., Schmidt, H. Switching gene swi6, involved in repression of silent mating-type loci in fission yeast, encodes a homologue of chromatin-associated proteins from Drosophila and mammals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Gene</w:t>
      </w:r>
      <w:r>
        <w:rPr>
          <w:rFonts w:cs="Times New Roman" w:ascii="Times New Roman" w:hAnsi="Times New Roman"/>
          <w:sz w:val="22"/>
          <w:szCs w:val="22"/>
        </w:rPr>
        <w:t>, 1994, 143(1): 139-143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artridge,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J.F.,</w:t>
      </w:r>
      <w:r>
        <w:rPr>
          <w:rFonts w:cs="Times New Roman" w:ascii="Times New Roman" w:hAnsi="Times New Roman"/>
          <w:sz w:val="22"/>
          <w:szCs w:val="22"/>
        </w:rPr>
        <w:t xml:space="preserve"> Borgstrøm,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B.,</w:t>
      </w:r>
      <w:r>
        <w:rPr>
          <w:rFonts w:cs="Times New Roman" w:ascii="Times New Roman" w:hAnsi="Times New Roman"/>
          <w:sz w:val="22"/>
          <w:szCs w:val="22"/>
        </w:rPr>
        <w:t xml:space="preserve"> Allshire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, R.C</w:t>
      </w:r>
      <w:r>
        <w:rPr>
          <w:rFonts w:cs="Times New Roman" w:ascii="Times New Roman" w:hAnsi="Times New Roman"/>
          <w:sz w:val="22"/>
          <w:szCs w:val="22"/>
        </w:rPr>
        <w:t xml:space="preserve">. Distinct protein interaction domains and protein spreading in a complex centromere. </w:t>
      </w:r>
      <w:r>
        <w:rPr>
          <w:rFonts w:cs="Times New Roman" w:ascii="Times New Roman" w:hAnsi="Times New Roman"/>
          <w:i/>
          <w:sz w:val="22"/>
          <w:szCs w:val="22"/>
        </w:rPr>
        <w:t>Genes Development,</w:t>
      </w:r>
      <w:r>
        <w:rPr>
          <w:rFonts w:cs="Times New Roman" w:ascii="Times New Roman" w:hAnsi="Times New Roman"/>
          <w:sz w:val="22"/>
          <w:szCs w:val="22"/>
        </w:rPr>
        <w:t xml:space="preserve"> 2000, 14(7):783-91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abitsch, K.P., Petronczki, M., Javerzat, J.-P., Genier, S., Chwalla, B., Schleiffer, A., Tanaka, T.U., Nasmyth, K. Kinetochore Recruitment of Two Nucleolar Proteins Is Required for Homolog Segregation in Meiosis I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Developmental Cell</w:t>
      </w:r>
      <w:r>
        <w:rPr>
          <w:rFonts w:cs="Times New Roman" w:ascii="Times New Roman" w:hAnsi="Times New Roman"/>
          <w:sz w:val="22"/>
          <w:szCs w:val="22"/>
        </w:rPr>
        <w:t>, 2003, 4(4): 535-548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bookmarkStart w:id="1" w:name="_ENREF_14"/>
      <w:r>
        <w:rPr>
          <w:rFonts w:cs="Times New Roman" w:ascii="Times New Roman" w:hAnsi="Times New Roman"/>
          <w:sz w:val="22"/>
          <w:szCs w:val="22"/>
        </w:rPr>
        <w:t xml:space="preserve">Choi, S.H., M.P. Peli-Gulli, I. McLeod, A. Sarkeshik, J.R. Yates, 3rd, V. Simanis, and D. McCollum. 2009. Phosphorylation state defines discrete roles for monopolin in chromosome attachment and spindle elongation. </w:t>
      </w:r>
      <w:r>
        <w:rPr>
          <w:rFonts w:cs="Times New Roman" w:ascii="Times New Roman" w:hAnsi="Times New Roman"/>
          <w:i/>
          <w:sz w:val="22"/>
          <w:szCs w:val="22"/>
        </w:rPr>
        <w:t>Curr Biol</w:t>
      </w:r>
      <w:r>
        <w:rPr>
          <w:rFonts w:cs="Times New Roman" w:ascii="Times New Roman" w:hAnsi="Times New Roman"/>
          <w:sz w:val="22"/>
          <w:szCs w:val="22"/>
        </w:rPr>
        <w:t>. 19:985-995.</w:t>
      </w:r>
      <w:bookmarkEnd w:id="1"/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regan, J., Rabitsch, P.K., Sakem, B., Csutak, O., Latypov, V., Lehmann, E., Kohli, J., Nasmyth, K. Novel genes required for meiotic chromosome segregation are identified by a high-throughput knockout screen in fission yeast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Current Biology</w:t>
      </w:r>
      <w:r>
        <w:rPr>
          <w:rFonts w:cs="Times New Roman" w:ascii="Times New Roman" w:hAnsi="Times New Roman"/>
          <w:sz w:val="22"/>
          <w:szCs w:val="22"/>
        </w:rPr>
        <w:t>, 2005, 15(18): 1663-1669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  <w:lang w:val="pt-BR"/>
        </w:rPr>
      </w:pPr>
      <w:bookmarkStart w:id="2" w:name="_ENREF_41"/>
      <w:r>
        <w:rPr>
          <w:rFonts w:cs="Times New Roman" w:ascii="Times New Roman" w:hAnsi="Times New Roman"/>
          <w:sz w:val="22"/>
          <w:szCs w:val="22"/>
        </w:rPr>
        <w:t xml:space="preserve">Kawashima, S.A., T. Tsukahara, M. Langegger, S. Hauf, T.S. Kitajima, and Y. Watanabe. 2007. Shugoshin enables tension-generating attachment of kinetochores by loading Aurora to centromeres. </w:t>
      </w:r>
      <w:r>
        <w:rPr>
          <w:rFonts w:cs="Times New Roman" w:ascii="Times New Roman" w:hAnsi="Times New Roman"/>
          <w:i/>
          <w:sz w:val="22"/>
          <w:szCs w:val="22"/>
        </w:rPr>
        <w:t>Genes Dev</w:t>
      </w:r>
      <w:r>
        <w:rPr>
          <w:rFonts w:cs="Times New Roman" w:ascii="Times New Roman" w:hAnsi="Times New Roman"/>
          <w:sz w:val="22"/>
          <w:szCs w:val="22"/>
        </w:rPr>
        <w:t>. 21:420-435.</w:t>
      </w:r>
      <w:bookmarkEnd w:id="2"/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naka, K., Yonekawa, T., Kawasaki, Y., Kai, M., Furuya, K., Iwasaki, M., Murakami, H., Yanagida, M., Okayama, H. Fission Yeast Eso1p Is Required for Establishing Sister Chromatid Cohesion during S Phase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Molecular and Cellular Biology</w:t>
      </w:r>
      <w:r>
        <w:rPr>
          <w:rFonts w:cs="Times New Roman" w:ascii="Times New Roman" w:hAnsi="Times New Roman"/>
          <w:sz w:val="22"/>
          <w:szCs w:val="22"/>
        </w:rPr>
        <w:t>, 2000, 20(10): 3459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orishita, J., Matsusaka, T., Goshima, G., Nakamura, T., Tatebe, H., Yanagida, M. Bir1/Cut17 moving from chromosome to spindle upon the loss of cohesion is required for condensation, spindle elongation and repair.</w:t>
      </w:r>
      <w:r>
        <w:rPr>
          <w:rFonts w:cs="Times New Roman" w:ascii="Times New Roman" w:hAnsi="Times New Roman"/>
          <w:i/>
          <w:sz w:val="22"/>
          <w:szCs w:val="22"/>
        </w:rPr>
        <w:t xml:space="preserve"> Genes to Cells</w:t>
      </w:r>
      <w:r>
        <w:rPr>
          <w:rFonts w:cs="Times New Roman" w:ascii="Times New Roman" w:hAnsi="Times New Roman"/>
          <w:sz w:val="22"/>
          <w:szCs w:val="22"/>
        </w:rPr>
        <w:t>, 2001, 6(9): 743-763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bookmarkStart w:id="3" w:name="_ENREF_77"/>
      <w:r>
        <w:rPr>
          <w:rFonts w:cs="Times New Roman" w:ascii="Times New Roman" w:hAnsi="Times New Roman"/>
          <w:sz w:val="22"/>
          <w:szCs w:val="22"/>
        </w:rPr>
        <w:t xml:space="preserve">Trautmann, S., S. Rajagopalan, and D. McCollum. 2004. The S. pombe Cdc14-like phosphatase Clp1p regulates chromosome biorientation and interacts with Aurora kinase. </w:t>
      </w:r>
      <w:r>
        <w:rPr>
          <w:rFonts w:cs="Times New Roman" w:ascii="Times New Roman" w:hAnsi="Times New Roman"/>
          <w:i/>
          <w:sz w:val="22"/>
          <w:szCs w:val="22"/>
        </w:rPr>
        <w:t>Dev Cell</w:t>
      </w:r>
      <w:r>
        <w:rPr>
          <w:rFonts w:cs="Times New Roman" w:ascii="Times New Roman" w:hAnsi="Times New Roman"/>
          <w:sz w:val="22"/>
          <w:szCs w:val="22"/>
        </w:rPr>
        <w:t>. 7:755-762.</w:t>
      </w:r>
      <w:bookmarkEnd w:id="3"/>
    </w:p>
    <w:p>
      <w:pPr>
        <w:pStyle w:val="Normal"/>
        <w:numPr>
          <w:ilvl w:val="0"/>
          <w:numId w:val="2"/>
        </w:numPr>
        <w:shd w:fill="FFFFFF" w:val="clear"/>
        <w:ind w:left="0" w:hanging="0"/>
        <w:rPr>
          <w:rFonts w:ascii="Times New Roman" w:hAnsi="Times New Roman" w:cs="Times New Roman"/>
          <w:sz w:val="22"/>
          <w:szCs w:val="22"/>
        </w:rPr>
      </w:pPr>
      <w:hyperlink r:id="rId3">
        <w:r>
          <w:rPr>
            <w:rStyle w:val="InternetLink"/>
            <w:rFonts w:cs="Times New Roman" w:ascii="Times New Roman" w:hAnsi="Times New Roman"/>
            <w:sz w:val="22"/>
            <w:szCs w:val="22"/>
          </w:rPr>
          <w:t>Nabeshima K</w:t>
        </w:r>
      </w:hyperlink>
      <w:r>
        <w:rPr>
          <w:rFonts w:cs="Times New Roman" w:ascii="Times New Roman" w:hAnsi="Times New Roman"/>
          <w:sz w:val="22"/>
          <w:szCs w:val="22"/>
        </w:rPr>
        <w:t>, </w:t>
      </w:r>
      <w:hyperlink r:id="rId4">
        <w:r>
          <w:rPr>
            <w:rStyle w:val="InternetLink"/>
            <w:rFonts w:cs="Times New Roman" w:ascii="Times New Roman" w:hAnsi="Times New Roman"/>
            <w:sz w:val="22"/>
            <w:szCs w:val="22"/>
          </w:rPr>
          <w:t>Kurooka H</w:t>
        </w:r>
      </w:hyperlink>
      <w:r>
        <w:rPr>
          <w:rFonts w:cs="Times New Roman" w:ascii="Times New Roman" w:hAnsi="Times New Roman"/>
          <w:sz w:val="22"/>
          <w:szCs w:val="22"/>
        </w:rPr>
        <w:t>, </w:t>
      </w:r>
      <w:hyperlink r:id="rId5">
        <w:r>
          <w:rPr>
            <w:rStyle w:val="InternetLink"/>
            <w:rFonts w:cs="Times New Roman" w:ascii="Times New Roman" w:hAnsi="Times New Roman"/>
            <w:sz w:val="22"/>
            <w:szCs w:val="22"/>
          </w:rPr>
          <w:t>Takeuchi M</w:t>
        </w:r>
      </w:hyperlink>
      <w:r>
        <w:rPr>
          <w:rFonts w:cs="Times New Roman" w:ascii="Times New Roman" w:hAnsi="Times New Roman"/>
          <w:sz w:val="22"/>
          <w:szCs w:val="22"/>
        </w:rPr>
        <w:t>, </w:t>
      </w:r>
      <w:hyperlink r:id="rId6">
        <w:r>
          <w:rPr>
            <w:rStyle w:val="InternetLink"/>
            <w:rFonts w:cs="Times New Roman" w:ascii="Times New Roman" w:hAnsi="Times New Roman"/>
            <w:sz w:val="22"/>
            <w:szCs w:val="22"/>
          </w:rPr>
          <w:t>Kinoshita K</w:t>
        </w:r>
      </w:hyperlink>
      <w:r>
        <w:rPr>
          <w:rFonts w:cs="Times New Roman" w:ascii="Times New Roman" w:hAnsi="Times New Roman"/>
          <w:sz w:val="22"/>
          <w:szCs w:val="22"/>
        </w:rPr>
        <w:t>, </w:t>
      </w:r>
      <w:hyperlink r:id="rId7">
        <w:r>
          <w:rPr>
            <w:rStyle w:val="InternetLink"/>
            <w:rFonts w:cs="Times New Roman" w:ascii="Times New Roman" w:hAnsi="Times New Roman"/>
            <w:sz w:val="22"/>
            <w:szCs w:val="22"/>
          </w:rPr>
          <w:t>Nakaseko Y</w:t>
        </w:r>
      </w:hyperlink>
      <w:r>
        <w:rPr>
          <w:rFonts w:cs="Times New Roman" w:ascii="Times New Roman" w:hAnsi="Times New Roman"/>
          <w:sz w:val="22"/>
          <w:szCs w:val="22"/>
        </w:rPr>
        <w:t>, </w:t>
      </w:r>
      <w:hyperlink r:id="rId8">
        <w:r>
          <w:rPr>
            <w:rStyle w:val="InternetLink"/>
            <w:rFonts w:cs="Times New Roman" w:ascii="Times New Roman" w:hAnsi="Times New Roman"/>
            <w:sz w:val="22"/>
            <w:szCs w:val="22"/>
          </w:rPr>
          <w:t>Yanagida M</w:t>
        </w:r>
      </w:hyperlink>
      <w:r>
        <w:rPr>
          <w:rFonts w:cs="Times New Roman" w:ascii="Times New Roman" w:hAnsi="Times New Roman"/>
          <w:sz w:val="22"/>
          <w:szCs w:val="22"/>
        </w:rPr>
        <w:t>. p93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dis1</w:t>
      </w:r>
      <w:r>
        <w:rPr>
          <w:rFonts w:cs="Times New Roman" w:ascii="Times New Roman" w:hAnsi="Times New Roman"/>
          <w:sz w:val="22"/>
          <w:szCs w:val="22"/>
        </w:rPr>
        <w:t xml:space="preserve">, which is required for sister chromatid separation, is a novel microtubule and spindle pole body-associating protein phosphorylated at the Cdc2 target sites. </w:t>
      </w:r>
      <w:hyperlink r:id="rId9">
        <w:r>
          <w:rPr>
            <w:rStyle w:val="InternetLink"/>
            <w:rFonts w:cs="Times New Roman" w:ascii="Times New Roman" w:hAnsi="Times New Roman"/>
            <w:i/>
            <w:sz w:val="22"/>
            <w:szCs w:val="22"/>
          </w:rPr>
          <w:t>Genes Dev</w:t>
        </w:r>
        <w:r>
          <w:rPr>
            <w:rStyle w:val="InternetLink"/>
            <w:rFonts w:cs="Times New Roman" w:ascii="Times New Roman" w:hAnsi="Times New Roman"/>
            <w:sz w:val="22"/>
            <w:szCs w:val="22"/>
          </w:rPr>
          <w:t>.</w:t>
        </w:r>
      </w:hyperlink>
      <w:r>
        <w:rPr>
          <w:rFonts w:cs="Times New Roman" w:ascii="Times New Roman" w:hAnsi="Times New Roman"/>
          <w:sz w:val="22"/>
          <w:szCs w:val="22"/>
        </w:rPr>
        <w:t> 1995, 9(13):1572-1585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Nakaseko, Y., Goshima, G., Morishita, J., Yanagida, M. M phase–specific kinetochore proteins in fission yeast: Microtubule-associating Dis1 and Mtc1 display rapid separation and segregation during anaphase. </w:t>
      </w:r>
      <w:r>
        <w:rPr>
          <w:rFonts w:cs="Times New Roman" w:ascii="Times New Roman" w:hAnsi="Times New Roman"/>
          <w:i/>
          <w:sz w:val="22"/>
          <w:szCs w:val="22"/>
        </w:rPr>
        <w:t>Current Biology</w:t>
      </w:r>
      <w:r>
        <w:rPr>
          <w:rFonts w:cs="Times New Roman" w:ascii="Times New Roman" w:hAnsi="Times New Roman"/>
          <w:sz w:val="22"/>
          <w:szCs w:val="22"/>
        </w:rPr>
        <w:t>, 2001, 11(8): 537-549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ato, M., Koonrugsa, N., Toda, T., Vardy, L., Tournier, S., Millar, J.B.A. Deletion of Mia1/Alp7 activates Mad2-dependent spindle assembly checkpoint in fission yeast. </w:t>
      </w:r>
      <w:r>
        <w:rPr>
          <w:rFonts w:cs="Times New Roman" w:ascii="Times New Roman" w:hAnsi="Times New Roman"/>
          <w:i/>
          <w:sz w:val="22"/>
          <w:szCs w:val="22"/>
        </w:rPr>
        <w:t>Nature Cell Biology</w:t>
      </w:r>
      <w:r>
        <w:rPr>
          <w:rFonts w:cs="Times New Roman" w:ascii="Times New Roman" w:hAnsi="Times New Roman"/>
          <w:sz w:val="22"/>
          <w:szCs w:val="22"/>
        </w:rPr>
        <w:t>, 2003, 5: 764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einhauer, J.D., Hagan, I.M., Hegemann, J.H., Fleig, U. Mal3, the fission yeast homologue of the human APC-interacting protein EB-1 is required for microtubule integrity and the maintenance of cell form. </w:t>
      </w:r>
      <w:r>
        <w:rPr>
          <w:rFonts w:cs="Times New Roman" w:ascii="Times New Roman" w:hAnsi="Times New Roman"/>
          <w:i/>
          <w:sz w:val="22"/>
          <w:szCs w:val="22"/>
        </w:rPr>
        <w:t>The Journal of Cell Biology</w:t>
      </w:r>
      <w:r>
        <w:rPr>
          <w:rFonts w:cs="Times New Roman" w:ascii="Times New Roman" w:hAnsi="Times New Roman"/>
          <w:sz w:val="22"/>
          <w:szCs w:val="22"/>
        </w:rPr>
        <w:t>, 1997, 139(3): 717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Yamashita, A., Sato, M., Fujita, A., Yamamoto, M., Toda, T. The Roles of Fission Yeast Ase1 in Mitotic Cell Division, Meiotic Nuclear Oscillation, and Cytokinesis Checkpoint Signaling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Molecular Biology of the Cell</w:t>
      </w:r>
      <w:r>
        <w:rPr>
          <w:rFonts w:cs="Times New Roman" w:ascii="Times New Roman" w:hAnsi="Times New Roman"/>
          <w:sz w:val="22"/>
          <w:szCs w:val="22"/>
        </w:rPr>
        <w:t>, 2005, 16(3): 1378-1395.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2"/>
          <w:szCs w:val="22"/>
        </w:rPr>
      </w:pPr>
      <w:bookmarkStart w:id="4" w:name="_ENREF_47"/>
      <w:r>
        <w:rPr>
          <w:rFonts w:cs="Times New Roman" w:ascii="Times New Roman" w:hAnsi="Times New Roman"/>
          <w:sz w:val="22"/>
          <w:szCs w:val="22"/>
        </w:rPr>
        <w:t xml:space="preserve">Meadows, J.C., L.A. Shepperd, V. Vanoosthuyse, T.C. Lancaster, A.M. Sochaj, G.J. Buttrick, K.G. Hardwick, and J.B. Millar. 2011. Spindle checkpoint silencing requires association of PP1 to both Spc7 and kinesin-8 motors. </w:t>
      </w:r>
      <w:r>
        <w:rPr>
          <w:rFonts w:cs="Times New Roman" w:ascii="Times New Roman" w:hAnsi="Times New Roman"/>
          <w:i/>
          <w:sz w:val="22"/>
          <w:szCs w:val="22"/>
        </w:rPr>
        <w:t>Dev Cell</w:t>
      </w:r>
      <w:r>
        <w:rPr>
          <w:rFonts w:cs="Times New Roman" w:ascii="Times New Roman" w:hAnsi="Times New Roman"/>
          <w:sz w:val="22"/>
          <w:szCs w:val="22"/>
        </w:rPr>
        <w:t>. 20:739-750.</w:t>
      </w:r>
      <w:bookmarkEnd w:id="4"/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atsumura, T., Yuasa, T., Hayashi, T., Obara, T., Kimata, Y., Yanagida, M. A brute force postgenome approach to identify temperature-sensitive mutations that negatively interact with separase and securin plasmids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Genes to Cells</w:t>
      </w:r>
      <w:r>
        <w:rPr>
          <w:rFonts w:cs="Times New Roman" w:ascii="Times New Roman" w:hAnsi="Times New Roman"/>
          <w:sz w:val="22"/>
          <w:szCs w:val="22"/>
        </w:rPr>
        <w:t>, 2003, 8(4): 341-355.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Yamashita, Y.M., Nakaseko, Y., Kumada, K., Nakagawa, T., Yanagida, M. Fission yeast APC/cyclosome subunits, Cut20/Apc4 and Cut23/Apc8, in regulating metaphase-anaphase progression and cellular stress responses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Genes to Cells</w:t>
      </w:r>
      <w:r>
        <w:rPr>
          <w:rFonts w:cs="Times New Roman" w:ascii="Times New Roman" w:hAnsi="Times New Roman"/>
          <w:sz w:val="22"/>
          <w:szCs w:val="22"/>
        </w:rPr>
        <w:t>, 1999, 4(8): 445-463.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Hirano, T., Hiraoka, Y., Yanagida, M. A temperature-sensitive mutation of the Schizosaccharomyces pombe gene nuc2+ that encodes a nuclear scaffold-like protein blocks spindle elongation in mitotic anaphase</w:t>
      </w:r>
      <w:r>
        <w:rPr>
          <w:rFonts w:cs="Times New Roman" w:ascii="Times New Roman" w:hAnsi="Times New Roman"/>
          <w:i/>
          <w:sz w:val="22"/>
          <w:szCs w:val="22"/>
        </w:rPr>
        <w:t>. The Journal of Cell Biology</w:t>
      </w:r>
      <w:r>
        <w:rPr>
          <w:rFonts w:cs="Times New Roman" w:ascii="Times New Roman" w:hAnsi="Times New Roman"/>
          <w:sz w:val="22"/>
          <w:szCs w:val="22"/>
        </w:rPr>
        <w:t>, 1988, 106(4): 1171.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Yoon, H.-J., Feoktistova, A., Wolfe, B.A., Jennings, J.L., Link, A.J., Gould, K.L. Proteomics Analysis Identifies New Components of the Fission and Budding Yeast Anaphase-Promoting Complexes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Current Biology</w:t>
      </w:r>
      <w:r>
        <w:rPr>
          <w:rFonts w:cs="Times New Roman" w:ascii="Times New Roman" w:hAnsi="Times New Roman"/>
          <w:sz w:val="22"/>
          <w:szCs w:val="22"/>
        </w:rPr>
        <w:t>, 2002, 12(23): 2048-2054.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Yamada, H.Y., Matsumoto, S., Matsumoto, T. High dosage expression of a zinc finger protein, Grt1, suppresses a mutant of fission yeast slp1(+), a homolog of CDC20/p55CDC/Fizzy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Journal of Cell Science</w:t>
      </w:r>
      <w:r>
        <w:rPr>
          <w:rFonts w:cs="Times New Roman" w:ascii="Times New Roman" w:hAnsi="Times New Roman"/>
          <w:sz w:val="22"/>
          <w:szCs w:val="22"/>
        </w:rPr>
        <w:t>, 2000, 113(22): 3989.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Horikoshi, Y., Habu, T., Matsumoto, T. An E2 enzyme Ubc11 is required for ubiquitination of Slp1/Cdc20 and spindle checkpoint silencing in fission yeast</w:t>
      </w:r>
      <w:r>
        <w:rPr>
          <w:rFonts w:cs="Times New Roman" w:ascii="Times New Roman" w:hAnsi="Times New Roman"/>
          <w:i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Cell Cycle</w:t>
      </w:r>
      <w:r>
        <w:rPr>
          <w:rFonts w:cs="Times New Roman" w:ascii="Times New Roman" w:hAnsi="Times New Roman"/>
          <w:sz w:val="22"/>
          <w:szCs w:val="22"/>
        </w:rPr>
        <w:t>, 2013, 12(6): 961-71.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Heinrich, S., Geissen, E.-M., Kamenz, J., Trautmann, S., Widmer, C., Drewe, P., Knop, M., Radde, N., Hasenauer, J., Hauf, S. Determinants of robustness in spindle assembly checkpoint signalling. </w:t>
      </w:r>
      <w:r>
        <w:rPr>
          <w:rFonts w:cs="Times New Roman" w:ascii="Times New Roman" w:hAnsi="Times New Roman"/>
          <w:i/>
          <w:sz w:val="22"/>
          <w:szCs w:val="22"/>
        </w:rPr>
        <w:t>Nature Cell Biology</w:t>
      </w:r>
      <w:r>
        <w:rPr>
          <w:rFonts w:cs="Times New Roman" w:ascii="Times New Roman" w:hAnsi="Times New Roman"/>
          <w:sz w:val="22"/>
          <w:szCs w:val="22"/>
        </w:rPr>
        <w:t>, 2013, 15: 1328.</w:t>
      </w:r>
    </w:p>
    <w:p>
      <w:pPr>
        <w:pStyle w:val="Normal"/>
        <w:ind w:left="284" w:hanging="283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284" w:hanging="283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AdvPSA183">
    <w:altName w:val="Times New Roman"/>
    <w:charset w:val="00"/>
    <w:family w:val="roman"/>
    <w:pitch w:val="default"/>
  </w:font>
  <w:font w:name="Advhelvneue-italic">
    <w:altName w:val="Times New Roman"/>
    <w:charset w:val="00"/>
    <w:family w:val="roman"/>
    <w:pitch w:val="default"/>
  </w:font>
  <w:font w:name="AdvPS4721B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TimesNewRomanPS-Bold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00" w:after="100"/>
      <w:outlineLvl w:val="0"/>
    </w:pPr>
    <w:rPr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" w:hAnsi="宋体" w:cs="宋体"/>
      <w:b/>
      <w:bCs/>
      <w:kern w:val="2"/>
      <w:sz w:val="48"/>
      <w:szCs w:val="48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AdvPSA183;Times New Roman" w:hAnsi="AdvPSA183;Times New Roman" w:cs="AdvPSA183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Advhelvneue-italic;Times New Roman" w:hAnsi="Advhelvneue-italic;Times New Roman" w:cs="Advhelvneue-italic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AdvPS4721B4;Times New Roman" w:hAnsi="AdvPS4721B4;Times New Roman" w:cs="AdvPS4721B4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Referenceshortlink">
    <w:name w:val="reference-short-link"/>
    <w:basedOn w:val="Style13"/>
    <w:qFormat/>
    <w:rPr/>
  </w:style>
  <w:style w:type="character" w:styleId="Referencetitle">
    <w:name w:val="reference-title"/>
    <w:qFormat/>
    <w:rPr/>
  </w:style>
  <w:style w:type="character" w:styleId="Pubauthors">
    <w:name w:val="pub-authors"/>
    <w:qFormat/>
    <w:rPr/>
  </w:style>
  <w:style w:type="character" w:styleId="Pubjournal">
    <w:name w:val="pub-journal"/>
    <w:qFormat/>
    <w:rPr/>
  </w:style>
  <w:style w:type="character" w:styleId="Pubcitationdatepages">
    <w:name w:val="pub-citation-date-pages"/>
    <w:qFormat/>
    <w:rPr/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Times New Roman"/>
      <w:kern w:val="2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Times New Roman"/>
      <w:kern w:val="2"/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EndNoteBibliography1">
    <w:name w:val="EndNote Bibliography"/>
    <w:basedOn w:val="Normal"/>
    <w:qFormat/>
    <w:pPr>
      <w:widowControl w:val="false"/>
      <w:jc w:val="both"/>
    </w:pPr>
    <w:rPr>
      <w:rFonts w:ascii="Calibri" w:hAnsi="Calibri" w:cs="Times New Roman"/>
      <w:kern w:val="2"/>
      <w:sz w:val="20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RWq7xcRx7zNGcU5Uyb4rRRSATyCQ8lzi2RCoCHuIKpFiophCEPgl_TiyLe4rh1zY" TargetMode="External"/><Relationship Id="rId3" Type="http://schemas.openxmlformats.org/officeDocument/2006/relationships/hyperlink" Target="https://www.ncbi.nlm.nih.gov/pubmed/?term=Nabeshima K%5BAuthor%5D&amp;cauthor=true&amp;cauthor_uid=7628693" TargetMode="External"/><Relationship Id="rId4" Type="http://schemas.openxmlformats.org/officeDocument/2006/relationships/hyperlink" Target="https://www.ncbi.nlm.nih.gov/pubmed/?term=Kurooka H%5BAuthor%5D&amp;cauthor=true&amp;cauthor_uid=7628693" TargetMode="External"/><Relationship Id="rId5" Type="http://schemas.openxmlformats.org/officeDocument/2006/relationships/hyperlink" Target="https://www.ncbi.nlm.nih.gov/pubmed/?term=Takeuchi M%5BAuthor%5D&amp;cauthor=true&amp;cauthor_uid=7628693" TargetMode="External"/><Relationship Id="rId6" Type="http://schemas.openxmlformats.org/officeDocument/2006/relationships/hyperlink" Target="https://www.ncbi.nlm.nih.gov/pubmed/?term=Kinoshita K%5BAuthor%5D&amp;cauthor=true&amp;cauthor_uid=7628693" TargetMode="External"/><Relationship Id="rId7" Type="http://schemas.openxmlformats.org/officeDocument/2006/relationships/hyperlink" Target="https://www.ncbi.nlm.nih.gov/pubmed/?term=Nakaseko Y%5BAuthor%5D&amp;cauthor=true&amp;cauthor_uid=7628693" TargetMode="External"/><Relationship Id="rId8" Type="http://schemas.openxmlformats.org/officeDocument/2006/relationships/hyperlink" Target="https://www.ncbi.nlm.nih.gov/pubmed/?term=Yanagida M%5BAuthor%5D&amp;cauthor=true&amp;cauthor_uid=7628693" TargetMode="External"/><Relationship Id="rId9" Type="http://schemas.openxmlformats.org/officeDocument/2006/relationships/hyperlink" Target="https://www.ncbi.nlm.nih.gov/pubmed/?term=p93dis1+required+for+sister+chromatid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02:18:00Z</dcterms:created>
  <dc:creator>lenovo</dc:creator>
  <dc:description/>
  <dc:language>en-US</dc:language>
  <cp:lastModifiedBy>applee</cp:lastModifiedBy>
  <dcterms:modified xsi:type="dcterms:W3CDTF">2022-09-05T05:38:03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